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5507" w14:textId="77777777" w:rsidR="001A2E2F" w:rsidRPr="001A2E2F" w:rsidRDefault="001A2E2F" w:rsidP="001A2E2F">
      <w:pPr>
        <w:pStyle w:val="Normal1"/>
        <w:spacing w:line="240" w:lineRule="auto"/>
        <w:jc w:val="center"/>
        <w:rPr>
          <w:rFonts w:eastAsia="Times New Roman"/>
          <w:b/>
          <w:sz w:val="24"/>
          <w:szCs w:val="24"/>
        </w:rPr>
      </w:pPr>
      <w:r w:rsidRPr="001A2E2F">
        <w:rPr>
          <w:rFonts w:eastAsia="Times New Roman"/>
          <w:b/>
          <w:sz w:val="24"/>
          <w:szCs w:val="24"/>
        </w:rPr>
        <w:t>The Impact of Organizational Sensory Practices on the Quality of Life of Long-Term Care Residents: A Mixed-Methods Systematic Review Protocol</w:t>
      </w:r>
    </w:p>
    <w:p w14:paraId="00E973BF" w14:textId="55B9CDEF" w:rsidR="00D04BFC" w:rsidRPr="001A2E2F" w:rsidRDefault="00D04BFC" w:rsidP="001A2E2F">
      <w:pPr>
        <w:spacing w:after="0" w:line="240" w:lineRule="auto"/>
        <w:jc w:val="center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1A2E2F">
        <w:rPr>
          <w:rFonts w:ascii="Arial" w:hAnsi="Arial" w:cs="Arial"/>
          <w:sz w:val="24"/>
          <w:szCs w:val="24"/>
        </w:rPr>
        <w:t xml:space="preserve">Chantal Backman RN, MHA, PhD; </w:t>
      </w:r>
      <w:r w:rsidR="001A2E2F" w:rsidRPr="001A2E2F">
        <w:rPr>
          <w:rFonts w:ascii="Arial" w:hAnsi="Arial" w:cs="Arial"/>
          <w:sz w:val="24"/>
          <w:szCs w:val="24"/>
        </w:rPr>
        <w:t xml:space="preserve">Michelle Crick PhD(c), Danielle Cho-Young RN, Megan </w:t>
      </w:r>
      <w:proofErr w:type="spellStart"/>
      <w:r w:rsidR="001A2E2F" w:rsidRPr="001A2E2F">
        <w:rPr>
          <w:rFonts w:ascii="Arial" w:hAnsi="Arial" w:cs="Arial"/>
          <w:sz w:val="24"/>
          <w:szCs w:val="24"/>
        </w:rPr>
        <w:t>Scharf</w:t>
      </w:r>
      <w:proofErr w:type="spellEnd"/>
    </w:p>
    <w:p w14:paraId="4CC280BC" w14:textId="77777777" w:rsidR="00D04BFC" w:rsidRDefault="00D04BFC" w:rsidP="00D04BFC">
      <w:pPr>
        <w:tabs>
          <w:tab w:val="right" w:pos="15398"/>
        </w:tabs>
        <w:spacing w:after="0" w:line="240" w:lineRule="auto"/>
        <w:rPr>
          <w:rStyle w:val="Strong"/>
          <w:rFonts w:ascii="Lucida Sans" w:hAnsi="Lucida Sans"/>
          <w:sz w:val="32"/>
          <w:szCs w:val="32"/>
        </w:rPr>
      </w:pPr>
    </w:p>
    <w:p w14:paraId="5F320A07" w14:textId="77777777" w:rsidR="00FD6E06" w:rsidRPr="00FD6E06" w:rsidRDefault="00FD6E06" w:rsidP="00D04BFC">
      <w:pPr>
        <w:tabs>
          <w:tab w:val="right" w:pos="15398"/>
        </w:tabs>
        <w:spacing w:after="0"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DB7986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75F0D9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F2F28FE" w14:textId="77777777" w:rsidTr="00D668B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9980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E080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BE1D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851D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D19AE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36BDC63" w14:textId="77777777" w:rsidTr="00D668B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4452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290A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7BA8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F629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89F7B2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43A70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311196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F28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CE8E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73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24F0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D221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14C6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DF8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D6B1F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337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E1F56" w14:textId="59D56792" w:rsidR="0068643A" w:rsidRPr="00FD6E06" w:rsidRDefault="00307452" w:rsidP="00E21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, line </w:t>
            </w:r>
            <w:r w:rsidR="00E21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E7669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2729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2D76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FA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2C84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A4B9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3E7F5" w14:textId="631E772F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090E86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23E7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227E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295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7BAB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3F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EFAF6" w14:textId="10F4CCE4" w:rsidR="0068643A" w:rsidRPr="00FD6E06" w:rsidRDefault="00070B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307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, line </w:t>
            </w:r>
            <w:r w:rsidR="00E21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E01C2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3AC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6070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FFAF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AE2CA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B4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5B954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37F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7276D" w14:textId="6369E1C7" w:rsidR="0068643A" w:rsidRPr="00FD6E06" w:rsidRDefault="00070B50" w:rsidP="00E21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, lines </w:t>
            </w:r>
            <w:r w:rsidR="00E21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21E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2562B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271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75F5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0BA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37E6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533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F09AA" w14:textId="497AF8E8" w:rsidR="0068643A" w:rsidRPr="00FD6E06" w:rsidRDefault="00E21E7B" w:rsidP="00E21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1</w:t>
            </w:r>
            <w:r w:rsidR="00070B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F538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4AAA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30647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4D4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AB0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4A152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D7E4F" w14:textId="262B0BBF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31BAA9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41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DC3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3EA2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A32E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FC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4AAD5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A82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4898E" w14:textId="073A82AD" w:rsidR="0068643A" w:rsidRPr="00FD6E06" w:rsidRDefault="00E21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1</w:t>
            </w:r>
            <w:r w:rsidR="00070B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848E3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0F25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CB51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B04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63285" w14:textId="5B526486" w:rsidR="0068643A" w:rsidRPr="00FD6E06" w:rsidRDefault="00E21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CF812" w14:textId="4DE57608" w:rsidR="0068643A" w:rsidRPr="00FD6E06" w:rsidRDefault="00E21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5CFFD" w14:textId="6D97BFED" w:rsidR="0068643A" w:rsidRPr="00FD6E06" w:rsidRDefault="00E21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1, lines 27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9</w:t>
            </w:r>
          </w:p>
        </w:tc>
      </w:tr>
      <w:tr w:rsidR="0068643A" w:rsidRPr="00FD6E06" w14:paraId="70CD62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4D64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CF96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879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75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70299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B59B5" w14:textId="60B6B303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BB4AE3" w:rsidRPr="00FD6E06" w14:paraId="3C5917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46AC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64B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06A2C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5FB7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CE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EF563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CB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0129A" w14:textId="5F9B7540" w:rsidR="0068643A" w:rsidRPr="00FD6E06" w:rsidRDefault="00E21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</w:t>
            </w:r>
            <w:r w:rsidR="00F44B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3</w:t>
            </w:r>
          </w:p>
        </w:tc>
      </w:tr>
      <w:tr w:rsidR="0068643A" w:rsidRPr="00FD6E06" w14:paraId="709CE9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6D79C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A30D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1B38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9C02E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482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8EE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F9D28" w14:textId="70CC1C92" w:rsidR="0068643A" w:rsidRPr="00FD6E06" w:rsidRDefault="00E21E7B" w:rsidP="00E21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6, lin</w:t>
            </w:r>
            <w:r w:rsidR="00F44B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  <w:r w:rsidR="00D661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F44B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.6, lines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; p. 7 lines 1-2.</w:t>
            </w:r>
          </w:p>
        </w:tc>
      </w:tr>
      <w:tr w:rsidR="00BB4AE3" w:rsidRPr="00FD6E06" w14:paraId="2DABC8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BC6C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7BAA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38DAE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F0E8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CFB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6246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FC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97072" w14:textId="3733FFE8" w:rsidR="0068643A" w:rsidRPr="00FD6E06" w:rsidRDefault="009A4616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6, lines 4-23; p.7</w:t>
            </w:r>
            <w:r w:rsidR="00D661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2</w:t>
            </w:r>
          </w:p>
        </w:tc>
      </w:tr>
      <w:tr w:rsidR="0068643A" w:rsidRPr="00FD6E06" w14:paraId="6ED8F2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59F0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2359E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FC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1D3BF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511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33C9B" w14:textId="4D52EAA0" w:rsidR="0068643A" w:rsidRPr="00FD6E06" w:rsidRDefault="009A4616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7</w:t>
            </w:r>
            <w:r w:rsidR="00D661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2</w:t>
            </w:r>
          </w:p>
        </w:tc>
      </w:tr>
      <w:tr w:rsidR="0068643A" w:rsidRPr="00FD6E06" w14:paraId="43A53D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3844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5923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66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0E91D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BC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2A29E" w14:textId="3C94D34E" w:rsidR="0068643A" w:rsidRPr="00FD6E06" w:rsidRDefault="009A46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0</w:t>
            </w:r>
            <w:r w:rsidR="00D661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3</w:t>
            </w:r>
            <w:r w:rsidR="004715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04F463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C70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790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06877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46B61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853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3CD36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47F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B58C2" w14:textId="4B0B7F5E" w:rsidR="0068643A" w:rsidRPr="00FD6E06" w:rsidRDefault="008D00D7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7, lines </w:t>
            </w:r>
            <w:r w:rsidR="009A46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</w:p>
        </w:tc>
      </w:tr>
      <w:tr w:rsidR="0068643A" w:rsidRPr="00FD6E06" w14:paraId="0C393A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4B36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44619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1FD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06DF6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46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BA442" w14:textId="35758F08" w:rsidR="0068643A" w:rsidRPr="00FD6E06" w:rsidRDefault="008D00D7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7, lines </w:t>
            </w:r>
            <w:r w:rsidR="009A46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1</w:t>
            </w:r>
          </w:p>
        </w:tc>
      </w:tr>
      <w:tr w:rsidR="0068643A" w:rsidRPr="00FD6E06" w14:paraId="4509EE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8397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1618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1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58B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599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DA4DA" w14:textId="7BD254ED" w:rsidR="0068643A" w:rsidRPr="00FD6E06" w:rsidRDefault="008D00D7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7, lines </w:t>
            </w:r>
            <w:r w:rsidR="009A46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3</w:t>
            </w:r>
          </w:p>
        </w:tc>
      </w:tr>
      <w:tr w:rsidR="0068643A" w:rsidRPr="00FD6E06" w14:paraId="03879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CE8C1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9F97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55E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BB94C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09A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1333E" w14:textId="5D750CC1" w:rsidR="0068643A" w:rsidRPr="00FD6E06" w:rsidRDefault="009A46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, lines 1-3</w:t>
            </w:r>
          </w:p>
        </w:tc>
      </w:tr>
      <w:tr w:rsidR="0068643A" w:rsidRPr="00FD6E06" w14:paraId="313E1F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24C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6869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733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D39F0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75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868ED" w14:textId="6EDE8CDD" w:rsidR="0068643A" w:rsidRPr="00FD6E06" w:rsidRDefault="009A46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7, lines 1-2</w:t>
            </w:r>
          </w:p>
        </w:tc>
      </w:tr>
      <w:tr w:rsidR="0068643A" w:rsidRPr="00FD6E06" w14:paraId="58999C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0C4B9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7C77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D2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E2CA3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360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8AFB6" w14:textId="1EAEFEB7" w:rsidR="0068643A" w:rsidRPr="00FD6E06" w:rsidRDefault="008D00D7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8, lines </w:t>
            </w:r>
            <w:r w:rsidR="009A46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BB4AE3" w:rsidRPr="00FD6E06" w14:paraId="612E42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7B9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46FB5C2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A75C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4706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868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923F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67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FA2F5" w14:textId="03C0030C" w:rsidR="0068643A" w:rsidRPr="00FD6E06" w:rsidRDefault="009A4616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</w:t>
            </w:r>
            <w:r w:rsidR="000A4A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22</w:t>
            </w:r>
          </w:p>
        </w:tc>
      </w:tr>
      <w:tr w:rsidR="0068643A" w:rsidRPr="00FD6E06" w14:paraId="4E88343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4B7D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BD5E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9AA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E8C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94550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4D911" w14:textId="784189F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5662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745E4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32F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D0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E8A75" w14:textId="75473750" w:rsidR="0068643A" w:rsidRPr="00FD6E06" w:rsidRDefault="009A46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29F2C" w14:textId="111C7CD5" w:rsidR="0068643A" w:rsidRPr="00FD6E06" w:rsidRDefault="009A46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1076C" w14:textId="0CEDA6B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0664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2F4E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47D0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D7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1BB1D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40E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CD223" w14:textId="031B547C" w:rsidR="0068643A" w:rsidRPr="00FD6E06" w:rsidRDefault="009A4616" w:rsidP="009A46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</w:t>
            </w:r>
            <w:r w:rsidR="00D04B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C021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23; p.9, 1-2</w:t>
            </w:r>
          </w:p>
        </w:tc>
      </w:tr>
      <w:tr w:rsidR="0068643A" w:rsidRPr="00FD6E06" w14:paraId="61A238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BAF1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A010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5DE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9A63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A77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BBCC" w14:textId="310DB563" w:rsidR="0068643A" w:rsidRPr="00FD6E06" w:rsidRDefault="009A46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9, 3-14</w:t>
            </w:r>
          </w:p>
        </w:tc>
      </w:tr>
      <w:tr w:rsidR="0068643A" w:rsidRPr="00FD6E06" w14:paraId="0C2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AC99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3AD1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36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7EF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82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A1283" w14:textId="40083ADC" w:rsidR="0068643A" w:rsidRPr="00FD6E06" w:rsidRDefault="00C0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9, 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</w:tbl>
    <w:p w14:paraId="04ACCEDC" w14:textId="77777777" w:rsidR="00FD6E06" w:rsidRDefault="00FD6E06">
      <w:bookmarkStart w:id="1" w:name="_GoBack"/>
      <w:bookmarkEnd w:id="1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0569C" w14:textId="77777777" w:rsidR="009A4616" w:rsidRDefault="009A4616" w:rsidP="00FD6E06">
      <w:pPr>
        <w:spacing w:after="0" w:line="240" w:lineRule="auto"/>
      </w:pPr>
      <w:r>
        <w:separator/>
      </w:r>
    </w:p>
  </w:endnote>
  <w:endnote w:type="continuationSeparator" w:id="0">
    <w:p w14:paraId="2CB010A0" w14:textId="77777777" w:rsidR="009A4616" w:rsidRDefault="009A461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38FD4" w14:textId="77777777" w:rsidR="009A4616" w:rsidRDefault="009A4616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F53948C" wp14:editId="4476B9E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87CE6" w14:textId="77777777" w:rsidR="009A4616" w:rsidRDefault="009A4616" w:rsidP="00FD6E06">
      <w:pPr>
        <w:spacing w:after="0" w:line="240" w:lineRule="auto"/>
      </w:pPr>
      <w:r>
        <w:separator/>
      </w:r>
    </w:p>
  </w:footnote>
  <w:footnote w:type="continuationSeparator" w:id="0">
    <w:p w14:paraId="4D23A2AB" w14:textId="77777777" w:rsidR="009A4616" w:rsidRDefault="009A461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7E941A" w14:textId="77777777" w:rsidR="009A4616" w:rsidRDefault="009A461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21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4A873" w14:textId="77777777" w:rsidR="009A4616" w:rsidRDefault="009A461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0B50"/>
    <w:rsid w:val="000A4AAE"/>
    <w:rsid w:val="001A2E2F"/>
    <w:rsid w:val="001E4CA1"/>
    <w:rsid w:val="002253F7"/>
    <w:rsid w:val="00307452"/>
    <w:rsid w:val="003121AC"/>
    <w:rsid w:val="00471529"/>
    <w:rsid w:val="00474025"/>
    <w:rsid w:val="00664936"/>
    <w:rsid w:val="0068643A"/>
    <w:rsid w:val="00750A0E"/>
    <w:rsid w:val="007924AC"/>
    <w:rsid w:val="008D00D7"/>
    <w:rsid w:val="009A4616"/>
    <w:rsid w:val="009B20D2"/>
    <w:rsid w:val="00A0782F"/>
    <w:rsid w:val="00B567D4"/>
    <w:rsid w:val="00BB4AE3"/>
    <w:rsid w:val="00C02194"/>
    <w:rsid w:val="00CA6DD4"/>
    <w:rsid w:val="00D04BFC"/>
    <w:rsid w:val="00D464FA"/>
    <w:rsid w:val="00D661C6"/>
    <w:rsid w:val="00D668B7"/>
    <w:rsid w:val="00E21E7B"/>
    <w:rsid w:val="00EE17D5"/>
    <w:rsid w:val="00F150C8"/>
    <w:rsid w:val="00F44B1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1A9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normal0">
    <w:name w:val="normal"/>
    <w:rsid w:val="00D04BF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/>
    </w:rPr>
  </w:style>
  <w:style w:type="paragraph" w:customStyle="1" w:styleId="Normal1">
    <w:name w:val="Normal1"/>
    <w:rsid w:val="001A2E2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normal0">
    <w:name w:val="normal"/>
    <w:rsid w:val="00D04BF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/>
    </w:rPr>
  </w:style>
  <w:style w:type="paragraph" w:customStyle="1" w:styleId="Normal1">
    <w:name w:val="Normal1"/>
    <w:rsid w:val="001A2E2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11</Words>
  <Characters>519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ntal Backman</cp:lastModifiedBy>
  <cp:revision>13</cp:revision>
  <dcterms:created xsi:type="dcterms:W3CDTF">2017-05-16T00:19:00Z</dcterms:created>
  <dcterms:modified xsi:type="dcterms:W3CDTF">2017-09-04T12:57:00Z</dcterms:modified>
</cp:coreProperties>
</file>